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9244A" w14:textId="77777777" w:rsidR="00416333" w:rsidRPr="008C4EC0" w:rsidRDefault="00416333" w:rsidP="00416333">
      <w:pPr>
        <w:rPr>
          <w:rFonts w:ascii="Times New Roman" w:hAnsi="Times New Roman" w:cs="Times New Roman"/>
        </w:rPr>
      </w:pPr>
      <w:r w:rsidRPr="008C4EC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8C4E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C4EC0">
        <w:rPr>
          <w:rFonts w:ascii="Times New Roman" w:hAnsi="Times New Roman" w:cs="Times New Roman"/>
          <w:sz w:val="24"/>
          <w:szCs w:val="24"/>
        </w:rPr>
        <w:t xml:space="preserve"> Certainty of evidence point according to GRADE approa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45"/>
        <w:gridCol w:w="1356"/>
        <w:gridCol w:w="1654"/>
        <w:gridCol w:w="1851"/>
        <w:gridCol w:w="2009"/>
        <w:gridCol w:w="1381"/>
      </w:tblGrid>
      <w:tr w:rsidR="00416333" w:rsidRPr="008C4EC0" w14:paraId="7EB7446B" w14:textId="77777777" w:rsidTr="00945E36">
        <w:tc>
          <w:tcPr>
            <w:tcW w:w="0" w:type="auto"/>
            <w:vAlign w:val="center"/>
          </w:tcPr>
          <w:p w14:paraId="2B61E088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</w:tcPr>
          <w:p w14:paraId="64EF9D57" w14:textId="77777777" w:rsidR="00416333" w:rsidRPr="008C4EC0" w:rsidRDefault="00416333" w:rsidP="00945E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  <w:p w14:paraId="57740DF0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№ of studie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1A478948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level of evidence</w:t>
            </w:r>
          </w:p>
        </w:tc>
        <w:tc>
          <w:tcPr>
            <w:tcW w:w="0" w:type="auto"/>
            <w:vAlign w:val="center"/>
          </w:tcPr>
          <w:p w14:paraId="456A4182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 components</w:t>
            </w:r>
          </w:p>
        </w:tc>
        <w:tc>
          <w:tcPr>
            <w:tcW w:w="0" w:type="auto"/>
            <w:vAlign w:val="center"/>
          </w:tcPr>
          <w:p w14:paraId="185FF477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grade/ downgrade of evidence</w:t>
            </w:r>
          </w:p>
        </w:tc>
        <w:tc>
          <w:tcPr>
            <w:tcW w:w="0" w:type="auto"/>
            <w:vAlign w:val="center"/>
          </w:tcPr>
          <w:p w14:paraId="343243B6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  <w:tc>
          <w:tcPr>
            <w:tcW w:w="0" w:type="auto"/>
            <w:vAlign w:val="center"/>
          </w:tcPr>
          <w:p w14:paraId="075C65BA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level of evidence</w:t>
            </w:r>
          </w:p>
        </w:tc>
      </w:tr>
      <w:tr w:rsidR="00416333" w:rsidRPr="008C4EC0" w14:paraId="22EB18F7" w14:textId="77777777" w:rsidTr="00945E36">
        <w:tc>
          <w:tcPr>
            <w:tcW w:w="0" w:type="auto"/>
            <w:vMerge w:val="restart"/>
            <w:vAlign w:val="center"/>
          </w:tcPr>
          <w:p w14:paraId="57C8B162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Rate of responders</w:t>
            </w:r>
          </w:p>
        </w:tc>
        <w:tc>
          <w:tcPr>
            <w:tcW w:w="0" w:type="auto"/>
            <w:vMerge w:val="restart"/>
            <w:vAlign w:val="center"/>
          </w:tcPr>
          <w:p w14:paraId="4949E7D3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334F60B8" w14:textId="77777777" w:rsidR="00416333" w:rsidRPr="003E473F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3E473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[5]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(38-42)</w:t>
            </w:r>
          </w:p>
          <w:p w14:paraId="073E4F3C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  <w:p w14:paraId="7C7262D8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3-47)</w:t>
            </w:r>
          </w:p>
        </w:tc>
        <w:tc>
          <w:tcPr>
            <w:tcW w:w="0" w:type="auto"/>
            <w:vMerge w:val="restart"/>
            <w:vAlign w:val="center"/>
          </w:tcPr>
          <w:p w14:paraId="4B47058F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7EAD19FC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Align w:val="center"/>
          </w:tcPr>
          <w:p w14:paraId="51CACCFC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Considerable</w:t>
            </w:r>
          </w:p>
        </w:tc>
        <w:tc>
          <w:tcPr>
            <w:tcW w:w="0" w:type="auto"/>
            <w:vAlign w:val="center"/>
          </w:tcPr>
          <w:p w14:paraId="6C26C3E0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Control groups are not used in each study</w:t>
            </w:r>
          </w:p>
        </w:tc>
        <w:tc>
          <w:tcPr>
            <w:tcW w:w="0" w:type="auto"/>
            <w:vMerge w:val="restart"/>
            <w:vAlign w:val="center"/>
          </w:tcPr>
          <w:p w14:paraId="26354A88" w14:textId="77777777" w:rsidR="00416333" w:rsidRPr="008C4EC0" w:rsidRDefault="00416333" w:rsidP="00945E36">
            <w:pPr>
              <w:jc w:val="center"/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546998" wp14:editId="4563C4DC">
                  <wp:extent cx="507365" cy="148013"/>
                  <wp:effectExtent l="0" t="0" r="6985" b="444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006" cy="157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5791B72" w14:textId="77777777" w:rsidR="00416333" w:rsidRPr="008C4EC0" w:rsidRDefault="00416333" w:rsidP="00945E36">
            <w:pPr>
              <w:jc w:val="center"/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EC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  <w:p w14:paraId="721ECEA9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76BA6B73" w14:textId="77777777" w:rsidTr="00945E36">
        <w:tc>
          <w:tcPr>
            <w:tcW w:w="0" w:type="auto"/>
            <w:vMerge/>
            <w:vAlign w:val="center"/>
          </w:tcPr>
          <w:p w14:paraId="3029810A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3483725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4787077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7F5FE4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Align w:val="center"/>
          </w:tcPr>
          <w:p w14:paraId="408EA5CA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3B7B08CE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Large I</w:t>
            </w:r>
            <w:r w:rsidRPr="008C4E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vMerge/>
            <w:vAlign w:val="center"/>
          </w:tcPr>
          <w:p w14:paraId="7A0D992E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5BB69B7A" w14:textId="77777777" w:rsidTr="00945E36">
        <w:tc>
          <w:tcPr>
            <w:tcW w:w="0" w:type="auto"/>
            <w:vMerge/>
            <w:vAlign w:val="center"/>
          </w:tcPr>
          <w:p w14:paraId="68B910CA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C5F285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AF5A9B1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7BA8D2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Align w:val="center"/>
          </w:tcPr>
          <w:p w14:paraId="7C0838A2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62718F78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3999C8BC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53AB4CC7" w14:textId="77777777" w:rsidTr="00945E36">
        <w:tc>
          <w:tcPr>
            <w:tcW w:w="0" w:type="auto"/>
            <w:vMerge/>
            <w:vAlign w:val="center"/>
          </w:tcPr>
          <w:p w14:paraId="07778698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F731E95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E68F7CB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F71365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Align w:val="center"/>
          </w:tcPr>
          <w:p w14:paraId="40AFCBB4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33269334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Wide range of CIs</w:t>
            </w:r>
          </w:p>
        </w:tc>
        <w:tc>
          <w:tcPr>
            <w:tcW w:w="0" w:type="auto"/>
            <w:vMerge/>
            <w:vAlign w:val="center"/>
          </w:tcPr>
          <w:p w14:paraId="69EA116C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71E6CB1D" w14:textId="77777777" w:rsidTr="00945E36">
        <w:tc>
          <w:tcPr>
            <w:tcW w:w="0" w:type="auto"/>
            <w:vMerge/>
            <w:vAlign w:val="center"/>
          </w:tcPr>
          <w:p w14:paraId="6DAD4163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AB25DAA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7C00F6A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1C0204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vAlign w:val="center"/>
          </w:tcPr>
          <w:p w14:paraId="5386293F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Publication bias suspected</w:t>
            </w:r>
          </w:p>
        </w:tc>
        <w:tc>
          <w:tcPr>
            <w:tcW w:w="0" w:type="auto"/>
            <w:vAlign w:val="center"/>
          </w:tcPr>
          <w:p w14:paraId="5CE92EE6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Small study effect</w:t>
            </w:r>
          </w:p>
        </w:tc>
        <w:tc>
          <w:tcPr>
            <w:tcW w:w="0" w:type="auto"/>
            <w:vMerge/>
            <w:vAlign w:val="center"/>
          </w:tcPr>
          <w:p w14:paraId="78B925A9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601506B0" w14:textId="77777777" w:rsidTr="00945E36">
        <w:tc>
          <w:tcPr>
            <w:tcW w:w="0" w:type="auto"/>
            <w:vMerge w:val="restart"/>
            <w:vAlign w:val="center"/>
          </w:tcPr>
          <w:p w14:paraId="3E0B0827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Adverse effects</w:t>
            </w:r>
          </w:p>
        </w:tc>
        <w:tc>
          <w:tcPr>
            <w:tcW w:w="0" w:type="auto"/>
            <w:vMerge w:val="restart"/>
            <w:vAlign w:val="center"/>
          </w:tcPr>
          <w:p w14:paraId="48449A4E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  <w:p w14:paraId="0AE08FE2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38-40, 42, 49, 72)</w:t>
            </w:r>
          </w:p>
          <w:p w14:paraId="63FC9A01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Cohort studies</w:t>
            </w:r>
          </w:p>
          <w:p w14:paraId="6CAD0E73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3-47, 50-55)</w:t>
            </w:r>
          </w:p>
          <w:p w14:paraId="461035CE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Case reports</w:t>
            </w:r>
          </w:p>
          <w:p w14:paraId="76ED0C8E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8792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]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56-69)</w:t>
            </w:r>
          </w:p>
          <w:p w14:paraId="7F0792ED" w14:textId="77777777" w:rsidR="00416333" w:rsidRPr="0028792A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09C8B4D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7098F6E4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vAlign w:val="center"/>
          </w:tcPr>
          <w:p w14:paraId="37447493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Considerable</w:t>
            </w:r>
          </w:p>
        </w:tc>
        <w:tc>
          <w:tcPr>
            <w:tcW w:w="0" w:type="auto"/>
            <w:vAlign w:val="center"/>
          </w:tcPr>
          <w:p w14:paraId="58390D08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Control groups are not used in each study</w:t>
            </w:r>
          </w:p>
        </w:tc>
        <w:tc>
          <w:tcPr>
            <w:tcW w:w="0" w:type="auto"/>
            <w:vMerge w:val="restart"/>
            <w:vAlign w:val="center"/>
          </w:tcPr>
          <w:p w14:paraId="1FB5DFBF" w14:textId="77777777" w:rsidR="00416333" w:rsidRPr="008C4EC0" w:rsidRDefault="00416333" w:rsidP="00945E36">
            <w:pPr>
              <w:jc w:val="center"/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F840131" wp14:editId="262E8367">
                  <wp:extent cx="507365" cy="148013"/>
                  <wp:effectExtent l="0" t="0" r="698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006" cy="1572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F55752F" w14:textId="77777777" w:rsidR="00416333" w:rsidRPr="008C4EC0" w:rsidRDefault="00416333" w:rsidP="00945E36">
            <w:pPr>
              <w:jc w:val="center"/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4EC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  <w:p w14:paraId="2C7D5AE6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2F339E0D" w14:textId="77777777" w:rsidTr="00945E36">
        <w:tc>
          <w:tcPr>
            <w:tcW w:w="0" w:type="auto"/>
            <w:vMerge/>
            <w:vAlign w:val="center"/>
          </w:tcPr>
          <w:p w14:paraId="21AE85AD" w14:textId="77777777" w:rsidR="00416333" w:rsidRPr="008C4EC0" w:rsidRDefault="00416333" w:rsidP="00945E36">
            <w:pPr>
              <w:jc w:val="center"/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4AFB5D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99FD7F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9EBB64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vAlign w:val="center"/>
          </w:tcPr>
          <w:p w14:paraId="2487C565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0" w:type="auto"/>
            <w:vAlign w:val="center"/>
          </w:tcPr>
          <w:p w14:paraId="07AC73E9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Lack of consistent reporting of adverse effects</w:t>
            </w:r>
          </w:p>
        </w:tc>
        <w:tc>
          <w:tcPr>
            <w:tcW w:w="0" w:type="auto"/>
            <w:vMerge/>
            <w:vAlign w:val="center"/>
          </w:tcPr>
          <w:p w14:paraId="7DE7584E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79F83470" w14:textId="77777777" w:rsidTr="00945E36">
        <w:tc>
          <w:tcPr>
            <w:tcW w:w="0" w:type="auto"/>
            <w:vMerge/>
            <w:vAlign w:val="center"/>
          </w:tcPr>
          <w:p w14:paraId="6A4319FC" w14:textId="77777777" w:rsidR="00416333" w:rsidRPr="008C4EC0" w:rsidRDefault="00416333" w:rsidP="00945E36">
            <w:pPr>
              <w:jc w:val="center"/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48BA68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023E3CD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E6F5E8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vAlign w:val="center"/>
          </w:tcPr>
          <w:p w14:paraId="0674953C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418DCB01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77B1C5A5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65E3524F" w14:textId="77777777" w:rsidTr="00945E36">
        <w:tc>
          <w:tcPr>
            <w:tcW w:w="0" w:type="auto"/>
            <w:vMerge/>
            <w:vAlign w:val="center"/>
          </w:tcPr>
          <w:p w14:paraId="4200A34D" w14:textId="77777777" w:rsidR="00416333" w:rsidRPr="008C4EC0" w:rsidRDefault="00416333" w:rsidP="00945E36">
            <w:pPr>
              <w:jc w:val="center"/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D858921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6EA8DC1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4D0BFE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0" w:type="auto"/>
            <w:vAlign w:val="center"/>
          </w:tcPr>
          <w:p w14:paraId="69D1D1E2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vAlign w:val="center"/>
          </w:tcPr>
          <w:p w14:paraId="316DB74D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591DC389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333" w:rsidRPr="008C4EC0" w14:paraId="7068E330" w14:textId="77777777" w:rsidTr="00945E36">
        <w:tc>
          <w:tcPr>
            <w:tcW w:w="0" w:type="auto"/>
            <w:vMerge/>
            <w:vAlign w:val="center"/>
          </w:tcPr>
          <w:p w14:paraId="5CD97DFC" w14:textId="77777777" w:rsidR="00416333" w:rsidRPr="008C4EC0" w:rsidRDefault="00416333" w:rsidP="00945E36">
            <w:pPr>
              <w:jc w:val="center"/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EC30BDC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BAAAC32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9CD9A0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vAlign w:val="center"/>
          </w:tcPr>
          <w:p w14:paraId="25559256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Upgrade by one point</w:t>
            </w:r>
          </w:p>
        </w:tc>
        <w:tc>
          <w:tcPr>
            <w:tcW w:w="0" w:type="auto"/>
            <w:vAlign w:val="center"/>
          </w:tcPr>
          <w:p w14:paraId="5EDBC475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EC0">
              <w:rPr>
                <w:rFonts w:ascii="Times New Roman" w:hAnsi="Times New Roman" w:cs="Times New Roman"/>
                <w:sz w:val="20"/>
                <w:szCs w:val="20"/>
              </w:rPr>
              <w:t>Large effect</w:t>
            </w:r>
          </w:p>
        </w:tc>
        <w:tc>
          <w:tcPr>
            <w:tcW w:w="0" w:type="auto"/>
            <w:vMerge/>
            <w:vAlign w:val="center"/>
          </w:tcPr>
          <w:p w14:paraId="300CA6D4" w14:textId="77777777" w:rsidR="00416333" w:rsidRPr="008C4EC0" w:rsidRDefault="00416333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E08FEB" w14:textId="77777777" w:rsidR="00416333" w:rsidRPr="008C4EC0" w:rsidRDefault="00416333" w:rsidP="00416333">
      <w:pPr>
        <w:rPr>
          <w:rFonts w:ascii="Times New Roman" w:hAnsi="Times New Roman" w:cs="Times New Roman"/>
          <w:sz w:val="20"/>
          <w:szCs w:val="20"/>
        </w:rPr>
      </w:pPr>
    </w:p>
    <w:p w14:paraId="7BFDD800" w14:textId="77777777" w:rsidR="00416333" w:rsidRDefault="00416333" w:rsidP="00416333">
      <w:pPr>
        <w:rPr>
          <w:rFonts w:ascii="Times New Roman" w:hAnsi="Times New Roman" w:cs="Times New Roman"/>
          <w:sz w:val="20"/>
          <w:szCs w:val="20"/>
        </w:rPr>
      </w:pPr>
      <w:r w:rsidRPr="008C4EC0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RCT: randomized controlled trial</w:t>
      </w:r>
    </w:p>
    <w:p w14:paraId="5BAE3FC2" w14:textId="34B72789" w:rsidR="008C4EC0" w:rsidRPr="00416333" w:rsidRDefault="008C4EC0" w:rsidP="00416333"/>
    <w:sectPr w:rsidR="008C4EC0" w:rsidRPr="00416333" w:rsidSect="008C4E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F3F4B" w14:textId="77777777" w:rsidR="001F4D03" w:rsidRDefault="001F4D03" w:rsidP="001F4D03">
      <w:pPr>
        <w:spacing w:after="0" w:line="240" w:lineRule="auto"/>
      </w:pPr>
      <w:r>
        <w:separator/>
      </w:r>
    </w:p>
  </w:endnote>
  <w:endnote w:type="continuationSeparator" w:id="0">
    <w:p w14:paraId="2CADF006" w14:textId="77777777" w:rsidR="001F4D03" w:rsidRDefault="001F4D03" w:rsidP="001F4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318EBF" w14:textId="77777777" w:rsidR="001F4D03" w:rsidRDefault="001F4D03" w:rsidP="001F4D03">
      <w:pPr>
        <w:spacing w:after="0" w:line="240" w:lineRule="auto"/>
      </w:pPr>
      <w:r>
        <w:separator/>
      </w:r>
    </w:p>
  </w:footnote>
  <w:footnote w:type="continuationSeparator" w:id="0">
    <w:p w14:paraId="1A72E277" w14:textId="77777777" w:rsidR="001F4D03" w:rsidRDefault="001F4D03" w:rsidP="001F4D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2z2wepezr2aoee0sapvsf7a9vetrvr2x9x&quot;&gt;HA_Lip_200108-Converted&lt;record-ids&gt;&lt;item&gt;996&lt;/item&gt;&lt;item&gt;1041&lt;/item&gt;&lt;item&gt;1067&lt;/item&gt;&lt;item&gt;1153&lt;/item&gt;&lt;item&gt;2297&lt;/item&gt;&lt;/record-ids&gt;&lt;/item&gt;&lt;/Libraries&gt;"/>
  </w:docVars>
  <w:rsids>
    <w:rsidRoot w:val="00C234A8"/>
    <w:rsid w:val="00044BEF"/>
    <w:rsid w:val="00093005"/>
    <w:rsid w:val="000A7D30"/>
    <w:rsid w:val="000B02FF"/>
    <w:rsid w:val="000B3A87"/>
    <w:rsid w:val="001D2BCD"/>
    <w:rsid w:val="001F4D03"/>
    <w:rsid w:val="00272B99"/>
    <w:rsid w:val="0028792A"/>
    <w:rsid w:val="002B0D2C"/>
    <w:rsid w:val="00367760"/>
    <w:rsid w:val="00397EF7"/>
    <w:rsid w:val="00416333"/>
    <w:rsid w:val="00446030"/>
    <w:rsid w:val="004C2238"/>
    <w:rsid w:val="004C3017"/>
    <w:rsid w:val="00652559"/>
    <w:rsid w:val="006B22BC"/>
    <w:rsid w:val="006E0B97"/>
    <w:rsid w:val="007300F6"/>
    <w:rsid w:val="007376F2"/>
    <w:rsid w:val="007547C1"/>
    <w:rsid w:val="007A6466"/>
    <w:rsid w:val="007B3A4F"/>
    <w:rsid w:val="00807765"/>
    <w:rsid w:val="00852EB2"/>
    <w:rsid w:val="008C4EC0"/>
    <w:rsid w:val="008F3726"/>
    <w:rsid w:val="00986AD1"/>
    <w:rsid w:val="00A81C25"/>
    <w:rsid w:val="00C234A8"/>
    <w:rsid w:val="00C60C12"/>
    <w:rsid w:val="00CA2A79"/>
    <w:rsid w:val="00EF1E80"/>
    <w:rsid w:val="00FB4A59"/>
    <w:rsid w:val="00FE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B65638"/>
  <w15:chartTrackingRefBased/>
  <w15:docId w15:val="{E712433D-124F-4AFB-A0D7-FE800636B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30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D30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0A7D30"/>
  </w:style>
  <w:style w:type="character" w:customStyle="1" w:styleId="quality-text">
    <w:name w:val="quality-text"/>
    <w:basedOn w:val="DefaultParagraphFont"/>
    <w:rsid w:val="000A7D30"/>
  </w:style>
  <w:style w:type="paragraph" w:styleId="Header">
    <w:name w:val="header"/>
    <w:basedOn w:val="Normal"/>
    <w:link w:val="HeaderChar"/>
    <w:uiPriority w:val="99"/>
    <w:unhideWhenUsed/>
    <w:rsid w:val="001F4D03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1F4D03"/>
    <w:rPr>
      <w:rFonts w:cs="Angsan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1F4D03"/>
    <w:pPr>
      <w:tabs>
        <w:tab w:val="center" w:pos="4680"/>
        <w:tab w:val="right" w:pos="9360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1F4D03"/>
    <w:rPr>
      <w:rFonts w:cs="Angsana New"/>
      <w:szCs w:val="28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7376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76F2"/>
    <w:rPr>
      <w:rFonts w:ascii="Calibri" w:hAnsi="Calibri" w:cs="Calibri"/>
      <w:noProof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7376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76F2"/>
    <w:rPr>
      <w:rFonts w:ascii="Calibri" w:hAnsi="Calibri" w:cs="Calibri"/>
      <w:noProof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László Márk Czumbel</cp:lastModifiedBy>
  <cp:revision>37</cp:revision>
  <dcterms:created xsi:type="dcterms:W3CDTF">2019-12-23T11:44:00Z</dcterms:created>
  <dcterms:modified xsi:type="dcterms:W3CDTF">2021-03-14T18:10:00Z</dcterms:modified>
</cp:coreProperties>
</file>